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397CA1"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4</w:t>
      </w:r>
      <w:bookmarkStart w:id="3" w:name="_GoBack"/>
      <w:bookmarkEnd w:id="3"/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| 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auto"/>
          <w:spacing w:val="0"/>
          <w:sz w:val="20"/>
          <w:szCs w:val="20"/>
        </w:rPr>
        <w:t>Sensitivity analysis of the relationship between GNRI and ICU admission after excluding BMI outliers</w:t>
      </w:r>
      <w:r>
        <w:rPr>
          <w:rStyle w:val="4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479"/>
        <w:gridCol w:w="823"/>
        <w:gridCol w:w="1479"/>
        <w:gridCol w:w="823"/>
        <w:gridCol w:w="1378"/>
        <w:gridCol w:w="823"/>
        <w:gridCol w:w="1378"/>
        <w:gridCol w:w="824"/>
      </w:tblGrid>
      <w:tr w14:paraId="05E58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81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FD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372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Ⅰ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0C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Ⅱ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A7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Ⅲ</w:t>
            </w:r>
          </w:p>
        </w:tc>
      </w:tr>
      <w:tr w14:paraId="5A447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9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9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A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8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9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8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1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A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4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 w14:paraId="30545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1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GNRI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 xml:space="preserve">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9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 (1.0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4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A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1.0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0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9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1.03~1.1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B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1.03~1.1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1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D298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0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NRI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2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6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E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0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5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D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D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2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F5A5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4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GNRI &gt;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0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D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E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D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9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5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2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1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372BB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3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9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2 ≤GNR ≤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F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 (0.82~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F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E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79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9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F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86~1.4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2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B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0.86~1.4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9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</w:t>
            </w:r>
          </w:p>
        </w:tc>
      </w:tr>
      <w:tr w14:paraId="5C4EB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A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82 ≤GNRI &lt;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0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 (0.88~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B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C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79~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0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1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65~1.4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2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5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65~1.4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5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2</w:t>
            </w:r>
          </w:p>
        </w:tc>
      </w:tr>
      <w:tr w14:paraId="6E186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DC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GNRI &lt;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1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2 (1.92~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B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4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9 </w:t>
            </w:r>
          </w:p>
          <w:p w14:paraId="1B0CB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5~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F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8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 (1.07~3.6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0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E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 (1.08~3.6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E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 w14:paraId="0C986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DFD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lang w:val="en-US"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3AB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567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67B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455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786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68A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C8D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264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7</w:t>
            </w:r>
          </w:p>
        </w:tc>
      </w:tr>
    </w:tbl>
    <w:p w14:paraId="2EB19B19">
      <w:pP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Notes: Crude model was not adjusted. </w:t>
      </w:r>
    </w:p>
    <w:p w14:paraId="40C44275">
      <w:pP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Model 1 was adjusted for </w:t>
      </w:r>
      <w:bookmarkStart w:id="0" w:name="OLE_LINK39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ge</w:t>
      </w:r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Gender.</w:t>
      </w:r>
    </w:p>
    <w:p w14:paraId="785C46BF">
      <w:pP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Model 2 was adjusted for model </w:t>
      </w:r>
      <w:bookmarkStart w:id="1" w:name="OLE_LINK32"/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1</w:t>
      </w:r>
      <w:bookmarkEnd w:id="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</w:rPr>
        <w:t>ASA class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</w:rPr>
        <w:t>EmO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</w:rPr>
        <w:t>G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AT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R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PLT + DB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S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BM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Glucose + Al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18"/>
          <w:szCs w:val="18"/>
          <w:u w:val="none"/>
          <w:lang w:val="en-US" w:eastAsia="zh-CN" w:bidi="ar-SA"/>
        </w:rPr>
        <w:t xml:space="preserve">Scr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TBI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N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K +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Ca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VAA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T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V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p w14:paraId="1B1E69BA">
      <w:pP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Model 3 was adjusted for model 2 + </w:t>
      </w:r>
      <w:bookmarkStart w:id="2" w:name="OLE_LINK42"/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SB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Resp + T</w:t>
      </w:r>
      <w:bookmarkEnd w:id="2"/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WB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. </w:t>
      </w:r>
    </w:p>
    <w:p w14:paraId="1250C6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>Abbreviations: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ASA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lass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American Society of Anesthesiologist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lassific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OP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ergency Oper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G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General anesthesia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A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Anesthesia Tim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HR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eart rat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SBP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systolic blood pressur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BP,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iastolic blood pressur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Resp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respiratory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Sp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pulse oximetry derived oxygen saturation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Temperatur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BMI, 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ody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ass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Hb, h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moglobin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PLT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Platelet Count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 WBC, w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hite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lood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ll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Alb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albumi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Scr, serum creatinine; TBIL, total bilirubin; N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Sod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K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Potass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Ca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alciu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Cl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Chlorin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VAAs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Vasoactive Agents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HTN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Hypertension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DM, d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 xml:space="preserve">iabetes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</w:rPr>
        <w:t>ellitus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CVD, 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ardiovascular Disease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.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026C5D"/>
    <w:rsid w:val="0DE34ABF"/>
    <w:rsid w:val="14EC4055"/>
    <w:rsid w:val="18221F62"/>
    <w:rsid w:val="467C09C6"/>
    <w:rsid w:val="4D597D3F"/>
    <w:rsid w:val="4EE80882"/>
    <w:rsid w:val="55E62019"/>
    <w:rsid w:val="5F3F3FAA"/>
    <w:rsid w:val="69613688"/>
    <w:rsid w:val="6B8359E9"/>
    <w:rsid w:val="7E301A00"/>
    <w:rsid w:val="7EED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390</Characters>
  <Lines>0</Lines>
  <Paragraphs>0</Paragraphs>
  <TotalTime>9</TotalTime>
  <ScaleCrop>false</ScaleCrop>
  <LinksUpToDate>false</LinksUpToDate>
  <CharactersWithSpaces>160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2:50:00Z</dcterms:created>
  <dc:creator>林伟德</dc:creator>
  <cp:lastModifiedBy>人生海海</cp:lastModifiedBy>
  <dcterms:modified xsi:type="dcterms:W3CDTF">2026-04-12T14:4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1MDI1MDM3OTgifQ==</vt:lpwstr>
  </property>
  <property fmtid="{D5CDD505-2E9C-101B-9397-08002B2CF9AE}" pid="4" name="ICV">
    <vt:lpwstr>EB94483CCDE94120BA8191938095E9F8_12</vt:lpwstr>
  </property>
</Properties>
</file>